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FFEE36" w14:textId="0EC0EF9E" w:rsidR="0041781E" w:rsidRPr="007850FA" w:rsidRDefault="007850FA" w:rsidP="007850FA">
      <w:pPr>
        <w:pStyle w:val="berschrift2"/>
        <w:spacing w:line="360" w:lineRule="auto"/>
        <w:rPr>
          <w:rFonts w:cs="Arial"/>
          <w:szCs w:val="24"/>
          <w:lang w:val="en-US"/>
        </w:rPr>
      </w:pPr>
      <w:bookmarkStart w:id="0" w:name="_Toc10203156"/>
      <w:r>
        <w:rPr>
          <w:rFonts w:cs="Arial"/>
          <w:szCs w:val="24"/>
          <w:lang w:val="en-US"/>
        </w:rPr>
        <w:t>S1 Table</w:t>
      </w:r>
      <w:bookmarkStart w:id="1" w:name="_GoBack"/>
      <w:bookmarkEnd w:id="1"/>
      <w:r w:rsidR="009A0AEE" w:rsidRPr="00E02A1C">
        <w:rPr>
          <w:rFonts w:cs="Arial"/>
          <w:szCs w:val="24"/>
          <w:lang w:val="en-US"/>
        </w:rPr>
        <w:t>: Reasons for hospitalization and Re-admission within the analysis 1 cohort</w:t>
      </w:r>
      <w:r w:rsidR="0059707E">
        <w:rPr>
          <w:rFonts w:cs="Arial"/>
          <w:szCs w:val="24"/>
          <w:lang w:val="en-US"/>
        </w:rPr>
        <w:t>.</w:t>
      </w:r>
      <w:r w:rsidR="00457AC7">
        <w:rPr>
          <w:rFonts w:cs="Arial"/>
          <w:szCs w:val="24"/>
          <w:lang w:val="en-US"/>
        </w:rPr>
        <w:br/>
      </w:r>
      <w:r w:rsidR="00457AC7">
        <w:rPr>
          <w:rFonts w:cs="Arial"/>
          <w:b w:val="0"/>
          <w:szCs w:val="24"/>
          <w:lang w:val="en-US"/>
        </w:rPr>
        <w:t>More than one reason for hospitalization</w:t>
      </w:r>
      <w:r w:rsidR="00067032">
        <w:rPr>
          <w:rFonts w:cs="Arial"/>
          <w:b w:val="0"/>
          <w:szCs w:val="24"/>
          <w:lang w:val="en-US"/>
        </w:rPr>
        <w:t xml:space="preserve"> per patient</w:t>
      </w:r>
      <w:r w:rsidR="00457AC7">
        <w:rPr>
          <w:rFonts w:cs="Arial"/>
          <w:b w:val="0"/>
          <w:szCs w:val="24"/>
          <w:lang w:val="en-US"/>
        </w:rPr>
        <w:t xml:space="preserve"> is possible.</w:t>
      </w:r>
      <w:bookmarkEnd w:id="0"/>
    </w:p>
    <w:p w14:paraId="1F9C1251" w14:textId="77777777" w:rsidR="00F52405" w:rsidRPr="00F52405" w:rsidRDefault="00F52405" w:rsidP="00F52405">
      <w:pPr>
        <w:rPr>
          <w:lang w:val="en-US"/>
        </w:rPr>
      </w:pPr>
    </w:p>
    <w:tbl>
      <w:tblPr>
        <w:tblW w:w="10916" w:type="dxa"/>
        <w:tblInd w:w="-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850"/>
        <w:gridCol w:w="993"/>
        <w:gridCol w:w="1134"/>
        <w:gridCol w:w="1275"/>
        <w:gridCol w:w="1276"/>
        <w:gridCol w:w="1418"/>
        <w:gridCol w:w="2268"/>
      </w:tblGrid>
      <w:tr w:rsidR="007727CA" w:rsidRPr="007850FA" w14:paraId="03624850" w14:textId="77777777" w:rsidTr="007727CA">
        <w:trPr>
          <w:trHeight w:val="800"/>
        </w:trPr>
        <w:tc>
          <w:tcPr>
            <w:tcW w:w="1702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6E17D79" w14:textId="17538CE3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A45ADF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Reason</w:t>
            </w:r>
            <w:r w:rsidR="00E91428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s</w:t>
            </w:r>
            <w:proofErr w:type="spellEnd"/>
            <w:r w:rsidR="00E91428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 for </w:t>
            </w:r>
            <w:proofErr w:type="spellStart"/>
            <w:r w:rsidR="00E91428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hospitalization</w:t>
            </w:r>
            <w:proofErr w:type="spellEnd"/>
          </w:p>
        </w:tc>
        <w:tc>
          <w:tcPr>
            <w:tcW w:w="8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3978CE2" w14:textId="7777777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Liver </w:t>
            </w:r>
            <w:proofErr w:type="spellStart"/>
            <w:r w:rsidRPr="00A45ADF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related</w:t>
            </w:r>
            <w:proofErr w:type="spellEnd"/>
          </w:p>
        </w:tc>
        <w:tc>
          <w:tcPr>
            <w:tcW w:w="99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280492BE" w14:textId="3973F58C" w:rsidR="009A0AEE" w:rsidRPr="00A45ADF" w:rsidRDefault="004D39D6" w:rsidP="007727C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Ascites</w:t>
            </w:r>
            <w:proofErr w:type="spellEnd"/>
          </w:p>
        </w:tc>
        <w:tc>
          <w:tcPr>
            <w:tcW w:w="1134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27E584B" w14:textId="5FE8EC49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GI-</w:t>
            </w:r>
            <w:proofErr w:type="spellStart"/>
            <w:r w:rsidRPr="00A45ADF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bleeding</w:t>
            </w:r>
            <w:proofErr w:type="spellEnd"/>
          </w:p>
        </w:tc>
        <w:tc>
          <w:tcPr>
            <w:tcW w:w="127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40E03D8" w14:textId="7777777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TIPS/TIPS-Evaluation</w:t>
            </w:r>
          </w:p>
        </w:tc>
        <w:tc>
          <w:tcPr>
            <w:tcW w:w="127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8B66410" w14:textId="7777777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LTx/LTx-Evaluation</w:t>
            </w:r>
          </w:p>
        </w:tc>
        <w:tc>
          <w:tcPr>
            <w:tcW w:w="1418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829978C" w14:textId="7777777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Further </w:t>
            </w:r>
            <w:proofErr w:type="spellStart"/>
            <w:r w:rsidRPr="00A45ADF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diagnostics</w:t>
            </w:r>
            <w:proofErr w:type="spellEnd"/>
          </w:p>
        </w:tc>
        <w:tc>
          <w:tcPr>
            <w:tcW w:w="2268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EA7B89D" w14:textId="7777777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A45ADF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Unplanned Readmission during follow up</w:t>
            </w:r>
          </w:p>
        </w:tc>
      </w:tr>
      <w:tr w:rsidR="007727CA" w:rsidRPr="00A45ADF" w14:paraId="13B489C9" w14:textId="77777777" w:rsidTr="007727CA">
        <w:trPr>
          <w:trHeight w:val="540"/>
        </w:trPr>
        <w:tc>
          <w:tcPr>
            <w:tcW w:w="17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C7CE07A" w14:textId="7777777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Analysis 1 </w:t>
            </w:r>
            <w:proofErr w:type="spellStart"/>
            <w:r w:rsidRPr="00A45ADF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cohort</w:t>
            </w:r>
            <w:proofErr w:type="spellEnd"/>
            <w:r w:rsidRPr="00A45ADF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, 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DBCAA19" w14:textId="7777777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5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9D64BA3" w14:textId="189D6105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4</w:t>
            </w:r>
            <w:r w:rsidR="00CF5ED6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D207BCA" w14:textId="385F459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2</w:t>
            </w:r>
            <w:r w:rsidR="0041637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239CA79" w14:textId="4D3B907A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8</w:t>
            </w:r>
            <w:r w:rsidR="0041637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E1978D9" w14:textId="20DBA812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7</w:t>
            </w:r>
            <w:r w:rsidR="0041637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23DDE19" w14:textId="7777777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A7E2093" w14:textId="7777777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154</w:t>
            </w:r>
          </w:p>
        </w:tc>
      </w:tr>
      <w:tr w:rsidR="007727CA" w:rsidRPr="00A45ADF" w14:paraId="2A4FB80A" w14:textId="77777777" w:rsidTr="007727CA">
        <w:trPr>
          <w:trHeight w:val="340"/>
        </w:trPr>
        <w:tc>
          <w:tcPr>
            <w:tcW w:w="17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016AA75" w14:textId="7777777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w/o SBP, 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095F417" w14:textId="7777777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3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23C1E8EE" w14:textId="43590737" w:rsidR="00CF5ED6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2</w:t>
            </w:r>
            <w:r w:rsidR="0041637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5</w:t>
            </w:r>
            <w:r w:rsidR="00CF5ED6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6111AC61" w14:textId="098A5E25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1</w:t>
            </w:r>
            <w:r w:rsidR="0041637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E0EEEBC" w14:textId="409185E1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5</w:t>
            </w:r>
            <w:r w:rsidR="0041637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DE998E9" w14:textId="783CA67F" w:rsidR="009A0AEE" w:rsidRPr="00A45ADF" w:rsidRDefault="00416379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259BEACD" w14:textId="7777777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698B913D" w14:textId="7777777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57</w:t>
            </w:r>
          </w:p>
        </w:tc>
      </w:tr>
      <w:tr w:rsidR="007727CA" w:rsidRPr="00A45ADF" w14:paraId="0B383871" w14:textId="77777777" w:rsidTr="007727CA">
        <w:trPr>
          <w:trHeight w:val="340"/>
        </w:trPr>
        <w:tc>
          <w:tcPr>
            <w:tcW w:w="17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F541A2B" w14:textId="7777777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caSBP, 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87CC8D9" w14:textId="7777777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63215E2" w14:textId="69BB282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5</w:t>
            </w:r>
            <w:r w:rsidR="00CF5ED6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A7E4BE8" w14:textId="7777777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A32BDB9" w14:textId="7777777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7A55620" w14:textId="7777777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CE5BD19" w14:textId="7777777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494601E" w14:textId="7777777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22</w:t>
            </w:r>
          </w:p>
        </w:tc>
      </w:tr>
      <w:tr w:rsidR="007727CA" w:rsidRPr="00A45ADF" w14:paraId="0291195C" w14:textId="77777777" w:rsidTr="007727CA">
        <w:trPr>
          <w:trHeight w:val="340"/>
        </w:trPr>
        <w:tc>
          <w:tcPr>
            <w:tcW w:w="17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6D9FCDA" w14:textId="7777777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nSBP, 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3C5FAB4" w14:textId="7777777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1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D2FBE7C" w14:textId="44DFD54C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17</w:t>
            </w:r>
            <w:r w:rsidR="00CF5ED6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BAB4E85" w14:textId="17CD0C6B" w:rsidR="009A0AEE" w:rsidRPr="00A45ADF" w:rsidRDefault="00416379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5F03C59" w14:textId="7777777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C48223D" w14:textId="7777777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6563409" w14:textId="7777777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41707C1" w14:textId="77777777" w:rsidR="009A0AEE" w:rsidRPr="00A45ADF" w:rsidRDefault="009A0AEE" w:rsidP="007727C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A45ADF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75</w:t>
            </w:r>
          </w:p>
        </w:tc>
      </w:tr>
    </w:tbl>
    <w:p w14:paraId="13869246" w14:textId="06DD5A78" w:rsidR="009A0AEE" w:rsidRDefault="009A0AEE" w:rsidP="006E36B3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9A0AEE" w:rsidSect="00E02A1C">
      <w:headerReference w:type="even" r:id="rId7"/>
      <w:headerReference w:type="defaul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233E34" w14:textId="77777777" w:rsidR="00EE7BBE" w:rsidRDefault="00EE7BBE" w:rsidP="00B616C8">
      <w:pPr>
        <w:spacing w:after="0" w:line="240" w:lineRule="auto"/>
      </w:pPr>
      <w:r>
        <w:separator/>
      </w:r>
    </w:p>
  </w:endnote>
  <w:endnote w:type="continuationSeparator" w:id="0">
    <w:p w14:paraId="34F0BF6D" w14:textId="77777777" w:rsidR="00EE7BBE" w:rsidRDefault="00EE7BBE" w:rsidP="00B61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9C2163" w14:textId="77777777" w:rsidR="00EE7BBE" w:rsidRDefault="00EE7BBE" w:rsidP="00B616C8">
      <w:pPr>
        <w:spacing w:after="0" w:line="240" w:lineRule="auto"/>
      </w:pPr>
      <w:r>
        <w:separator/>
      </w:r>
    </w:p>
  </w:footnote>
  <w:footnote w:type="continuationSeparator" w:id="0">
    <w:p w14:paraId="29AE1AEC" w14:textId="77777777" w:rsidR="00EE7BBE" w:rsidRDefault="00EE7BBE" w:rsidP="00B61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70894342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2996BFD1" w14:textId="7C1F0510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962AD15" w14:textId="77777777" w:rsidR="00A67759" w:rsidRDefault="00A67759" w:rsidP="00E02A1C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4510313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50440BC0" w14:textId="009CAA56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A055D4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2263230A" w14:textId="77777777" w:rsidR="00A67759" w:rsidRDefault="00A67759" w:rsidP="00E02A1C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1237"/>
    <w:rsid w:val="000076E3"/>
    <w:rsid w:val="000156DC"/>
    <w:rsid w:val="00030200"/>
    <w:rsid w:val="00063434"/>
    <w:rsid w:val="00067032"/>
    <w:rsid w:val="000A261C"/>
    <w:rsid w:val="000E79D6"/>
    <w:rsid w:val="00115D92"/>
    <w:rsid w:val="00131020"/>
    <w:rsid w:val="00133A1C"/>
    <w:rsid w:val="00195039"/>
    <w:rsid w:val="0019779B"/>
    <w:rsid w:val="0020190E"/>
    <w:rsid w:val="002070F8"/>
    <w:rsid w:val="00233CE6"/>
    <w:rsid w:val="002C45E5"/>
    <w:rsid w:val="002E0F20"/>
    <w:rsid w:val="002F465A"/>
    <w:rsid w:val="0030509A"/>
    <w:rsid w:val="0032254B"/>
    <w:rsid w:val="00370A66"/>
    <w:rsid w:val="0039592C"/>
    <w:rsid w:val="003B62B4"/>
    <w:rsid w:val="003C182A"/>
    <w:rsid w:val="003C3077"/>
    <w:rsid w:val="00416379"/>
    <w:rsid w:val="0041781E"/>
    <w:rsid w:val="0042066E"/>
    <w:rsid w:val="0043657C"/>
    <w:rsid w:val="00457AC7"/>
    <w:rsid w:val="0046304A"/>
    <w:rsid w:val="004D39D6"/>
    <w:rsid w:val="004E5170"/>
    <w:rsid w:val="0050583C"/>
    <w:rsid w:val="00523BB5"/>
    <w:rsid w:val="0059707E"/>
    <w:rsid w:val="005E406F"/>
    <w:rsid w:val="006032C3"/>
    <w:rsid w:val="00611469"/>
    <w:rsid w:val="00632166"/>
    <w:rsid w:val="00663594"/>
    <w:rsid w:val="006B58CE"/>
    <w:rsid w:val="006C6ADD"/>
    <w:rsid w:val="006D756F"/>
    <w:rsid w:val="006E36B3"/>
    <w:rsid w:val="006F4700"/>
    <w:rsid w:val="00703216"/>
    <w:rsid w:val="00703621"/>
    <w:rsid w:val="00726F49"/>
    <w:rsid w:val="007439C4"/>
    <w:rsid w:val="007727CA"/>
    <w:rsid w:val="00785011"/>
    <w:rsid w:val="007850FA"/>
    <w:rsid w:val="007C3C4B"/>
    <w:rsid w:val="007D0B06"/>
    <w:rsid w:val="007E6789"/>
    <w:rsid w:val="008307F3"/>
    <w:rsid w:val="0085713F"/>
    <w:rsid w:val="0088414D"/>
    <w:rsid w:val="00894703"/>
    <w:rsid w:val="008A106A"/>
    <w:rsid w:val="008C1237"/>
    <w:rsid w:val="008D3971"/>
    <w:rsid w:val="008E6299"/>
    <w:rsid w:val="008F3DC3"/>
    <w:rsid w:val="00901040"/>
    <w:rsid w:val="00921065"/>
    <w:rsid w:val="009217AF"/>
    <w:rsid w:val="009262E7"/>
    <w:rsid w:val="00995C26"/>
    <w:rsid w:val="009A0AEE"/>
    <w:rsid w:val="009B00FF"/>
    <w:rsid w:val="00A055D4"/>
    <w:rsid w:val="00A13755"/>
    <w:rsid w:val="00A45ADF"/>
    <w:rsid w:val="00A67759"/>
    <w:rsid w:val="00A93D9A"/>
    <w:rsid w:val="00AB2A7B"/>
    <w:rsid w:val="00B06CAE"/>
    <w:rsid w:val="00B07D64"/>
    <w:rsid w:val="00B10FA6"/>
    <w:rsid w:val="00B13F7E"/>
    <w:rsid w:val="00B616C8"/>
    <w:rsid w:val="00B63C3D"/>
    <w:rsid w:val="00B83CC0"/>
    <w:rsid w:val="00B96CC7"/>
    <w:rsid w:val="00B97B29"/>
    <w:rsid w:val="00BB4C3F"/>
    <w:rsid w:val="00C840EA"/>
    <w:rsid w:val="00C914BF"/>
    <w:rsid w:val="00CA1FED"/>
    <w:rsid w:val="00CA6D0F"/>
    <w:rsid w:val="00CB51A2"/>
    <w:rsid w:val="00CF5ED6"/>
    <w:rsid w:val="00D3620F"/>
    <w:rsid w:val="00D374EF"/>
    <w:rsid w:val="00D41C00"/>
    <w:rsid w:val="00DC18C6"/>
    <w:rsid w:val="00DC3A65"/>
    <w:rsid w:val="00DE1EFD"/>
    <w:rsid w:val="00E02A1C"/>
    <w:rsid w:val="00E21C08"/>
    <w:rsid w:val="00E402D2"/>
    <w:rsid w:val="00E40721"/>
    <w:rsid w:val="00E75C8B"/>
    <w:rsid w:val="00E91428"/>
    <w:rsid w:val="00EA16A1"/>
    <w:rsid w:val="00ED0674"/>
    <w:rsid w:val="00EE7BBE"/>
    <w:rsid w:val="00EF02CE"/>
    <w:rsid w:val="00F12328"/>
    <w:rsid w:val="00F23E83"/>
    <w:rsid w:val="00F52405"/>
    <w:rsid w:val="00FA0929"/>
    <w:rsid w:val="00FE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002227"/>
  <w15:docId w15:val="{81F7398C-203B-CB44-A08D-9888C6553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02A1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45ADF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45A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1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123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16C8"/>
  </w:style>
  <w:style w:type="paragraph" w:styleId="Fuzeile">
    <w:name w:val="footer"/>
    <w:basedOn w:val="Standard"/>
    <w:link w:val="Fu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16C8"/>
  </w:style>
  <w:style w:type="table" w:styleId="HelleSchattierung">
    <w:name w:val="Light Shading"/>
    <w:basedOn w:val="NormaleTabelle"/>
    <w:uiPriority w:val="60"/>
    <w:rsid w:val="00523B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entabelle6farbig1">
    <w:name w:val="Listen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1">
    <w:name w:val="Gitternetz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1">
    <w:name w:val="Listentabelle 21"/>
    <w:basedOn w:val="NormaleTabelle"/>
    <w:uiPriority w:val="47"/>
    <w:rsid w:val="0078501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2">
    <w:name w:val="Gitternetztabelle 6 farbig2"/>
    <w:basedOn w:val="NormaleTabelle"/>
    <w:uiPriority w:val="51"/>
    <w:rsid w:val="005058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E02A1C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02A1C"/>
    <w:pPr>
      <w:spacing w:before="480"/>
      <w:outlineLvl w:val="9"/>
    </w:pPr>
    <w:rPr>
      <w:b w:val="0"/>
      <w:bCs/>
      <w:sz w:val="28"/>
      <w:szCs w:val="28"/>
      <w:lang w:eastAsia="zh-CN"/>
    </w:rPr>
  </w:style>
  <w:style w:type="paragraph" w:styleId="Verzeichnis1">
    <w:name w:val="toc 1"/>
    <w:basedOn w:val="Standard"/>
    <w:next w:val="Standard"/>
    <w:autoRedefine/>
    <w:uiPriority w:val="39"/>
    <w:unhideWhenUsed/>
    <w:rsid w:val="00E02A1C"/>
    <w:pPr>
      <w:spacing w:before="120" w:after="0"/>
    </w:pPr>
    <w:rPr>
      <w:rFonts w:cstheme="minorHAnsi"/>
      <w:b/>
      <w:bCs/>
      <w:i/>
      <w:iCs/>
      <w:sz w:val="24"/>
      <w:szCs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E02A1C"/>
    <w:pPr>
      <w:spacing w:before="120" w:after="0"/>
      <w:ind w:left="220"/>
    </w:pPr>
    <w:rPr>
      <w:rFonts w:cstheme="minorHAnsi"/>
      <w:b/>
      <w:bCs/>
      <w:szCs w:val="26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02A1C"/>
    <w:pPr>
      <w:spacing w:after="0"/>
      <w:ind w:left="440"/>
    </w:pPr>
    <w:rPr>
      <w:rFonts w:cstheme="minorHAnsi"/>
      <w:sz w:val="20"/>
      <w:szCs w:val="24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02A1C"/>
    <w:pPr>
      <w:spacing w:after="0"/>
      <w:ind w:left="660"/>
    </w:pPr>
    <w:rPr>
      <w:rFonts w:cstheme="minorHAnsi"/>
      <w:sz w:val="20"/>
      <w:szCs w:val="24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02A1C"/>
    <w:pPr>
      <w:spacing w:after="0"/>
      <w:ind w:left="880"/>
    </w:pPr>
    <w:rPr>
      <w:rFonts w:cstheme="minorHAnsi"/>
      <w:sz w:val="20"/>
      <w:szCs w:val="24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02A1C"/>
    <w:pPr>
      <w:spacing w:after="0"/>
      <w:ind w:left="1100"/>
    </w:pPr>
    <w:rPr>
      <w:rFonts w:cstheme="minorHAnsi"/>
      <w:sz w:val="20"/>
      <w:szCs w:val="24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02A1C"/>
    <w:pPr>
      <w:spacing w:after="0"/>
      <w:ind w:left="1320"/>
    </w:pPr>
    <w:rPr>
      <w:rFonts w:cstheme="minorHAnsi"/>
      <w:sz w:val="20"/>
      <w:szCs w:val="24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02A1C"/>
    <w:pPr>
      <w:spacing w:after="0"/>
      <w:ind w:left="1540"/>
    </w:pPr>
    <w:rPr>
      <w:rFonts w:cstheme="minorHAnsi"/>
      <w:sz w:val="20"/>
      <w:szCs w:val="24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02A1C"/>
    <w:pPr>
      <w:spacing w:after="0"/>
      <w:ind w:left="1760"/>
    </w:pPr>
    <w:rPr>
      <w:rFonts w:cstheme="minorHAnsi"/>
      <w:sz w:val="20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45ADF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styleId="Seitenzahl">
    <w:name w:val="page number"/>
    <w:basedOn w:val="Absatz-Standardschriftart"/>
    <w:uiPriority w:val="99"/>
    <w:semiHidden/>
    <w:unhideWhenUsed/>
    <w:rsid w:val="00E02A1C"/>
  </w:style>
  <w:style w:type="character" w:styleId="Hyperlink">
    <w:name w:val="Hyperlink"/>
    <w:basedOn w:val="Absatz-Standardschriftart"/>
    <w:uiPriority w:val="99"/>
    <w:unhideWhenUsed/>
    <w:rsid w:val="00E02A1C"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E02A1C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A45AD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4714FD-C71D-4248-8227-99FD32E6A4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mann, Markus</dc:creator>
  <cp:lastModifiedBy>Markus Kimmann</cp:lastModifiedBy>
  <cp:revision>6</cp:revision>
  <dcterms:created xsi:type="dcterms:W3CDTF">2019-06-01T08:57:00Z</dcterms:created>
  <dcterms:modified xsi:type="dcterms:W3CDTF">2019-07-23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